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3421"/>
        <w:gridCol w:w="28"/>
        <w:gridCol w:w="3066"/>
        <w:gridCol w:w="7"/>
        <w:gridCol w:w="28"/>
      </w:tblGrid>
      <w:tr w:rsidR="000869A8" w:rsidRPr="00081ABE" w14:paraId="2B0840C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A93995D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uPNPs</w:t>
            </w:r>
          </w:p>
        </w:tc>
        <w:tc>
          <w:tcPr>
            <w:tcW w:w="3421" w:type="dxa"/>
            <w:vAlign w:val="center"/>
          </w:tcPr>
          <w:p w14:paraId="5B6F3ACF" w14:textId="07D5241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HARED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52FEF9D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PNPs</w:t>
            </w:r>
          </w:p>
        </w:tc>
      </w:tr>
      <w:tr w:rsidR="00E91BAF" w:rsidRPr="00081ABE" w14:paraId="5900CCF1" w14:textId="47C847F9" w:rsidTr="000869A8">
        <w:trPr>
          <w:gridAfter w:val="1"/>
          <w:wAfter w:w="28" w:type="dxa"/>
          <w:trHeight w:val="300"/>
        </w:trPr>
        <w:tc>
          <w:tcPr>
            <w:tcW w:w="9622" w:type="dxa"/>
            <w:gridSpan w:val="5"/>
            <w:shd w:val="clear" w:color="auto" w:fill="767171" w:themeFill="background2" w:themeFillShade="80"/>
            <w:vAlign w:val="center"/>
          </w:tcPr>
          <w:p w14:paraId="697DE436" w14:textId="6E63E231" w:rsidR="00E91BAF" w:rsidRDefault="00E91BA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E SYSTEM</w:t>
            </w:r>
          </w:p>
        </w:tc>
      </w:tr>
      <w:tr w:rsidR="000869A8" w:rsidRPr="00081ABE" w14:paraId="326383F7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EC321EE" w14:textId="19D23B1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L1</w:t>
            </w: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6EF95BE9" w14:textId="313146A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, cytoplasmic 1</w:t>
            </w: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6F47D92D" w14:textId="4A7167F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4-B</w:t>
            </w:r>
          </w:p>
        </w:tc>
      </w:tr>
      <w:tr w:rsidR="000869A8" w:rsidRPr="00081ABE" w14:paraId="64BAD34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2ECA74DF" w14:textId="7BAD3D2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4-A</w:t>
            </w:r>
          </w:p>
        </w:tc>
        <w:tc>
          <w:tcPr>
            <w:tcW w:w="3421" w:type="dxa"/>
            <w:shd w:val="clear" w:color="000000" w:fill="D0CECE"/>
            <w:vAlign w:val="center"/>
          </w:tcPr>
          <w:p w14:paraId="27F25632" w14:textId="400FC84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, cytoplasmic 2</w:t>
            </w: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16E18512" w14:textId="38830DC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C/E/F/G/I</w:t>
            </w:r>
          </w:p>
        </w:tc>
      </w:tr>
      <w:tr w:rsidR="000869A8" w:rsidRPr="00081ABE" w14:paraId="01C37F1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6E47955E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omponent C6</w:t>
            </w:r>
          </w:p>
        </w:tc>
        <w:tc>
          <w:tcPr>
            <w:tcW w:w="3421" w:type="dxa"/>
            <w:vAlign w:val="center"/>
          </w:tcPr>
          <w:p w14:paraId="4B3A23CB" w14:textId="16B572A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ha-1-antichymotrypsin</w:t>
            </w: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107C0B20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J</w:t>
            </w:r>
          </w:p>
        </w:tc>
      </w:tr>
      <w:tr w:rsidR="000869A8" w:rsidRPr="00081ABE" w14:paraId="5288200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43EEDB70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ment component C8 beta chain</w:t>
            </w:r>
          </w:p>
        </w:tc>
        <w:tc>
          <w:tcPr>
            <w:tcW w:w="3421" w:type="dxa"/>
            <w:shd w:val="clear" w:color="000000" w:fill="D0CECE"/>
            <w:vAlign w:val="center"/>
          </w:tcPr>
          <w:p w14:paraId="3D6521DF" w14:textId="5E6E196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ha-1-antitrypsin</w:t>
            </w: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6BD12BBF" w14:textId="49FC29D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K</w:t>
            </w:r>
          </w:p>
        </w:tc>
      </w:tr>
      <w:tr w:rsidR="000869A8" w:rsidRPr="00081ABE" w14:paraId="0C133AA2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4B412D5E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ment component C8 gamma chain</w:t>
            </w:r>
          </w:p>
        </w:tc>
        <w:tc>
          <w:tcPr>
            <w:tcW w:w="3421" w:type="dxa"/>
            <w:vAlign w:val="center"/>
          </w:tcPr>
          <w:p w14:paraId="1E7648EA" w14:textId="79C61E6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ha-2-HS-glycoprotein</w:t>
            </w: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3AD803B6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2-E</w:t>
            </w:r>
          </w:p>
        </w:tc>
      </w:tr>
      <w:tr w:rsidR="000869A8" w:rsidRPr="00E91BAF" w14:paraId="4D09F8CC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58BD0056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factor B</w:t>
            </w:r>
          </w:p>
        </w:tc>
        <w:tc>
          <w:tcPr>
            <w:tcW w:w="3421" w:type="dxa"/>
            <w:shd w:val="clear" w:color="000000" w:fill="D0CECE"/>
            <w:vAlign w:val="center"/>
          </w:tcPr>
          <w:p w14:paraId="65C2D8E1" w14:textId="69DDE74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ntithrombin-III</w:t>
            </w: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7F071051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istone H2B type F-S</w:t>
            </w:r>
          </w:p>
        </w:tc>
      </w:tr>
      <w:tr w:rsidR="000869A8" w:rsidRPr="00081ABE" w14:paraId="2C74089A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129A903D" w14:textId="00FEAE9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factor H</w:t>
            </w:r>
          </w:p>
        </w:tc>
        <w:tc>
          <w:tcPr>
            <w:tcW w:w="3421" w:type="dxa"/>
            <w:shd w:val="clear" w:color="000000" w:fill="D0CECE"/>
            <w:vAlign w:val="center"/>
          </w:tcPr>
          <w:p w14:paraId="4E9C3DBD" w14:textId="457DA7B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A-IV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AF963BC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J chain</w:t>
            </w:r>
          </w:p>
        </w:tc>
      </w:tr>
      <w:tr w:rsidR="000869A8" w:rsidRPr="00081ABE" w14:paraId="09DFC4BB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A7AC599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-acetylmuramoyl-L-alanine amidase</w:t>
            </w: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52FB6DA0" w14:textId="7F54624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Apolipoprotein B-100 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(u1</w:t>
            </w:r>
            <w:r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, t1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12A9744F" w14:textId="0098A3F4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E42D682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688AFF17" w14:textId="7AD67F9C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3769084C" w14:textId="11EA77D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and 3 anion transport protein</w:t>
            </w: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53701783" w14:textId="6B033A68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E91BAF" w14:paraId="048C77F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352BEB81" w14:textId="75E48B6F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70F68921" w14:textId="1EECF42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4b-binding protein alpha chain</w:t>
            </w: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3CF7ABF4" w14:textId="5BC6117E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0869A8" w:rsidRPr="00081ABE" w14:paraId="483C2CC5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1BE2639F" w14:textId="5899E577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57148308" w14:textId="2304E62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thepsin G</w:t>
            </w: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48F3B38E" w14:textId="0DFDB9BD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4A45F616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noWrap/>
            <w:vAlign w:val="center"/>
            <w:hideMark/>
          </w:tcPr>
          <w:p w14:paraId="478E67C5" w14:textId="59CB4626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3D2FC11D" w14:textId="664F0C6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uster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C10597D" w14:textId="019AA04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E91BAF" w14:paraId="6739897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8FE968F" w14:textId="2403C91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59E2F3B8" w14:textId="5F30E73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ment C1q subcomponent subunit B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72ACB8C6" w14:textId="4046568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0869A8" w:rsidRPr="00E91BAF" w14:paraId="264E97A8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55AF4D8" w14:textId="6571DF2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2D6FC3CF" w14:textId="5A4BE55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ment C1q subcomponent subunit C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33B79EA9" w14:textId="5C8AD18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0869A8" w:rsidRPr="00081ABE" w14:paraId="3049497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01CCED7" w14:textId="54960E2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5C37DA88" w14:textId="1BA8BDC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1r subcomponent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5C777BC" w14:textId="3385B1E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62F4F34E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693BF09" w14:textId="2B066AE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6D147237" w14:textId="3040933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1s subcomponent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46E9FCA" w14:textId="385C504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1425BE5E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A26D8E4" w14:textId="4881004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6F5B8FB2" w14:textId="19EBE90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Complement C3 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(u</w:t>
            </w:r>
            <w:r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2, t2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6A49CF2" w14:textId="17F44BA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87ACC2E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704D672" w14:textId="120737C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5FA39307" w14:textId="50A99D9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5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14C558D" w14:textId="39F3E5F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7FA0D89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9F7BEE6" w14:textId="5CCB488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6063749D" w14:textId="6CB1F00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omponent C7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27D9CED" w14:textId="7DA9EAD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319E5D59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EE607A7" w14:textId="7AA2E96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79C0650F" w14:textId="4E4CB66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omponent C9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4F1F705" w14:textId="56E0461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0889AA9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36FF3B4" w14:textId="74EECDE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18E5081A" w14:textId="085F05E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brinogen alpha cha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5747A67" w14:textId="4072D5C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C451ED1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3A205B0" w14:textId="107FD8C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49C0DE92" w14:textId="13AB5D6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brinogen beta cha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7275DC6" w14:textId="302BD4F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8A07460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2BC0002" w14:textId="1C970F8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11591C87" w14:textId="5CA4336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Fibronectin 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(u</w:t>
            </w:r>
            <w:r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3, t3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2A82BAE" w14:textId="6A3BA68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55607B5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E9D4943" w14:textId="0D7065E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631066A1" w14:textId="2C01449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lamin-A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73E1FC9" w14:textId="47B195F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20733F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072929C" w14:textId="02D2422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466F14B5" w14:textId="573F9DF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elsol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E7A39C6" w14:textId="3E9BEC7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8D3FDF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960D503" w14:textId="7ECC6D7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62D87E7F" w14:textId="0391852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lyceraldehyde-3-phosphate dehydrogenase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679C6FF" w14:textId="00AE88F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EA442B8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7C240E5" w14:textId="42C9CE2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2240876E" w14:textId="52F6F7F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aptoglob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0985291" w14:textId="679310A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DF476A5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EA04F9B" w14:textId="0FF2955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771AC113" w14:textId="1E4154C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emoglobin subunit beta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86DF8F3" w14:textId="6856CBD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631045AF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6784EC9" w14:textId="64D6F6A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007373BA" w14:textId="25C0848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eparanase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82B600A" w14:textId="65A953E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C5810A7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24E3F04" w14:textId="2C03F65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vAlign w:val="center"/>
          </w:tcPr>
          <w:p w14:paraId="0ED43A46" w14:textId="75580C3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orner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7ECC3D49" w14:textId="2F0D6CE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4E7B5BF9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983CF87" w14:textId="311692F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shd w:val="clear" w:color="auto" w:fill="D0CECE" w:themeFill="background2" w:themeFillShade="E6"/>
            <w:vAlign w:val="center"/>
          </w:tcPr>
          <w:p w14:paraId="30BD476F" w14:textId="4A119D9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Kininogen-1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86A3B8C" w14:textId="20D6C39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46A70C42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D8451CC" w14:textId="6A19E0E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shd w:val="clear" w:color="auto" w:fill="D0CECE" w:themeFill="background2" w:themeFillShade="E6"/>
            <w:vAlign w:val="center"/>
          </w:tcPr>
          <w:p w14:paraId="0842DFFF" w14:textId="7187F00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sma protease C1 inhibitor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897E7DF" w14:textId="7DD6CDF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1EE37967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18E2D4D" w14:textId="34A8962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shd w:val="clear" w:color="auto" w:fill="D0CECE" w:themeFill="background2" w:themeFillShade="E6"/>
            <w:vAlign w:val="center"/>
          </w:tcPr>
          <w:p w14:paraId="166C96FA" w14:textId="7E909F0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sminoge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EE8AA8B" w14:textId="429662E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41FB6A8F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7B53545" w14:textId="1E5D7CA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shd w:val="clear" w:color="auto" w:fill="D0CECE" w:themeFill="background2" w:themeFillShade="E6"/>
            <w:vAlign w:val="center"/>
          </w:tcPr>
          <w:p w14:paraId="1DC94B2B" w14:textId="0384F89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telet factor 4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E5585D0" w14:textId="1F41FA2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3DAB980C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533BC4D" w14:textId="412735B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vAlign w:val="center"/>
          </w:tcPr>
          <w:p w14:paraId="0CCBB356" w14:textId="18455FA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roteoglycan 4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7DABAA27" w14:textId="3872D11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1A6F7AD2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AF4E430" w14:textId="27CC809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shd w:val="clear" w:color="auto" w:fill="D0CECE" w:themeFill="background2" w:themeFillShade="E6"/>
            <w:vAlign w:val="center"/>
          </w:tcPr>
          <w:p w14:paraId="1FE311DB" w14:textId="6B6E699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rothromb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530C12B" w14:textId="05D590F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39FE2E70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1C788DB" w14:textId="6D25FAD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vAlign w:val="center"/>
          </w:tcPr>
          <w:p w14:paraId="1EDA06BD" w14:textId="05AFED7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erotransferr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D413796" w14:textId="6513DD2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A2CF31A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7485A53" w14:textId="4618B22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vAlign w:val="center"/>
          </w:tcPr>
          <w:p w14:paraId="5DBE019C" w14:textId="59AF43E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hrombospondin-1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D50A73F" w14:textId="3C76915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06FB988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97716C5" w14:textId="2BB2083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vAlign w:val="center"/>
          </w:tcPr>
          <w:p w14:paraId="58B153D0" w14:textId="67F2623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ransthyret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5E94102" w14:textId="58AE232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4F695FD8" w14:textId="77777777" w:rsidTr="000869A8">
        <w:trPr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92D34AD" w14:textId="2B878D3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49" w:type="dxa"/>
            <w:gridSpan w:val="2"/>
            <w:vAlign w:val="center"/>
          </w:tcPr>
          <w:p w14:paraId="364AB960" w14:textId="0A40A4F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itronect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BB665B9" w14:textId="6D0442A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91BAF" w:rsidRPr="00081ABE" w14:paraId="37B74BBC" w14:textId="064DC286" w:rsidTr="000869A8">
        <w:trPr>
          <w:gridAfter w:val="1"/>
          <w:wAfter w:w="28" w:type="dxa"/>
          <w:trHeight w:val="300"/>
        </w:trPr>
        <w:tc>
          <w:tcPr>
            <w:tcW w:w="9622" w:type="dxa"/>
            <w:gridSpan w:val="5"/>
            <w:shd w:val="clear" w:color="auto" w:fill="767171" w:themeFill="background2" w:themeFillShade="80"/>
            <w:vAlign w:val="center"/>
          </w:tcPr>
          <w:p w14:paraId="702C4C58" w14:textId="4F0840ED" w:rsidR="00E91BAF" w:rsidRDefault="00E91BA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</w:p>
        </w:tc>
      </w:tr>
      <w:tr w:rsidR="000869A8" w:rsidRPr="00081ABE" w14:paraId="3DB2E6B9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0DE12B10" w14:textId="577D2A9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4-A</w:t>
            </w:r>
          </w:p>
        </w:tc>
        <w:tc>
          <w:tcPr>
            <w:tcW w:w="3421" w:type="dxa"/>
            <w:vAlign w:val="center"/>
          </w:tcPr>
          <w:p w14:paraId="123DCE65" w14:textId="6E79B89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4b-binding protein alpha chain</w:t>
            </w: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6823BA67" w14:textId="77D72EA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4-B</w:t>
            </w:r>
          </w:p>
        </w:tc>
      </w:tr>
      <w:tr w:rsidR="000869A8" w:rsidRPr="00081ABE" w14:paraId="24F1950A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134A10DD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omponent C6</w:t>
            </w:r>
          </w:p>
        </w:tc>
        <w:tc>
          <w:tcPr>
            <w:tcW w:w="3421" w:type="dxa"/>
            <w:vAlign w:val="center"/>
          </w:tcPr>
          <w:p w14:paraId="1B75B6F8" w14:textId="1524BF8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luster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DF902EA" w14:textId="3DD4DDE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CF317F" w14:paraId="6BFDAFFF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62EF65CA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ment component C8 beta chain</w:t>
            </w:r>
          </w:p>
        </w:tc>
        <w:tc>
          <w:tcPr>
            <w:tcW w:w="3421" w:type="dxa"/>
            <w:vAlign w:val="center"/>
          </w:tcPr>
          <w:p w14:paraId="1520E953" w14:textId="3AB4893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ment C1q subcomponent subunit B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AA3E10E" w14:textId="2A52FAA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0869A8" w:rsidRPr="00E91BAF" w14:paraId="7D436B50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7E55C8A3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ment component C8 gamma chain</w:t>
            </w:r>
          </w:p>
        </w:tc>
        <w:tc>
          <w:tcPr>
            <w:tcW w:w="3421" w:type="dxa"/>
            <w:vAlign w:val="center"/>
          </w:tcPr>
          <w:p w14:paraId="3BFF10EC" w14:textId="18F0A79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mplement C1q subcomponent subunit C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3390361" w14:textId="4C65E66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0869A8" w:rsidRPr="00081ABE" w14:paraId="0B89B33A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1E78DC6B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factor B</w:t>
            </w:r>
          </w:p>
        </w:tc>
        <w:tc>
          <w:tcPr>
            <w:tcW w:w="3421" w:type="dxa"/>
            <w:vAlign w:val="center"/>
          </w:tcPr>
          <w:p w14:paraId="1DACAE32" w14:textId="7C44D72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1r subcomponent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4A365EC" w14:textId="77FFF0C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3D0754FC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000000" w:fill="D0CECE"/>
            <w:vAlign w:val="center"/>
            <w:hideMark/>
          </w:tcPr>
          <w:p w14:paraId="3CAD7D28" w14:textId="30C4DFE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factor H</w:t>
            </w:r>
          </w:p>
        </w:tc>
        <w:tc>
          <w:tcPr>
            <w:tcW w:w="3421" w:type="dxa"/>
            <w:vAlign w:val="center"/>
          </w:tcPr>
          <w:p w14:paraId="66A72D23" w14:textId="0BCD8FA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1s subcomponent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367B8E1A" w14:textId="680C0BF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1BDF0D1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D5423B5" w14:textId="31342C4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7FEAC0A0" w14:textId="35E5244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Complement C3 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(u</w:t>
            </w:r>
            <w:r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2, t2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BECAD36" w14:textId="3994151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D1D223D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ECC7A0A" w14:textId="00FAA12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25728BB4" w14:textId="4E67189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5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36664977" w14:textId="2A05F23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6D6D59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1B746FE" w14:textId="4129408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5F2B4707" w14:textId="383C0C6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omponent C7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1A50BFB2" w14:textId="669C801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33C0FDC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ACC2DF0" w14:textId="1CEC130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260B193F" w14:textId="22C8415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mplement component C9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12D43D30" w14:textId="27A2F7B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C8AB055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2395851" w14:textId="3206113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4CFDFCC2" w14:textId="4A8FE6D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sma protease C1 inhibitor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6D67671" w14:textId="2DCEDD0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91BAF" w:rsidRPr="00081ABE" w14:paraId="6AAC081C" w14:textId="63F52FD9" w:rsidTr="000869A8">
        <w:trPr>
          <w:gridAfter w:val="1"/>
          <w:wAfter w:w="28" w:type="dxa"/>
          <w:trHeight w:val="300"/>
        </w:trPr>
        <w:tc>
          <w:tcPr>
            <w:tcW w:w="9622" w:type="dxa"/>
            <w:gridSpan w:val="5"/>
            <w:shd w:val="clear" w:color="auto" w:fill="767171" w:themeFill="background2" w:themeFillShade="80"/>
            <w:vAlign w:val="center"/>
          </w:tcPr>
          <w:p w14:paraId="5039824E" w14:textId="65774608" w:rsidR="00E91BAF" w:rsidRDefault="00E91BA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S</w:t>
            </w:r>
          </w:p>
        </w:tc>
      </w:tr>
      <w:tr w:rsidR="000869A8" w:rsidRPr="00081ABE" w14:paraId="25A127FA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4C0179A" w14:textId="7402D11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38564B55" w14:textId="4948C87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A-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(t5)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194D44B" w14:textId="2B1BBD3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1C91F921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287566C" w14:textId="6235BAD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0D0B3458" w14:textId="424ECE1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A-II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1E3D5E9" w14:textId="6444E9F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38B8BEEC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70F2449" w14:textId="42D1CAD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0AEFBEF8" w14:textId="055F162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A-IV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A7DD748" w14:textId="2BE0FE8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4BFFE8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2812E71" w14:textId="719060C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50DF5C33" w14:textId="2252897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B-1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(u1</w:t>
            </w:r>
            <w:r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, t1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3E0DE61" w14:textId="4ADD517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AAC2500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493C82C" w14:textId="278B0B4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44731EFE" w14:textId="7DA8473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C-I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F78DC67" w14:textId="1C3CCD2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1B42C88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91432B7" w14:textId="6398397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06EA556D" w14:textId="5DD949B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C-II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6DBD9E3" w14:textId="61E2AA8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6C7B28CD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C130468" w14:textId="4FB504B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309CFA2D" w14:textId="0A15BB7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C-III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11365582" w14:textId="6E839EA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F5DCB27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BD932BD" w14:textId="4A69436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667C56A6" w14:textId="136FB6D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C-IV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B14FDEA" w14:textId="434BBA2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1AE8FB0F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C478C81" w14:textId="4B3268E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6FE61BEF" w14:textId="1362FF9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D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9CA8F51" w14:textId="67EF38D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1627D739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6F41FC0" w14:textId="5F65530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0E72F686" w14:textId="1C68619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 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(u</w:t>
            </w:r>
            <w:r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4, t4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B682A33" w14:textId="4D2FC84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58EC4FC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1786061" w14:textId="3D2237B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52162554" w14:textId="782AF42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polipoprotein(a)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36A2FB48" w14:textId="64C1042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91BAF" w:rsidRPr="00081ABE" w14:paraId="1E902089" w14:textId="629A6A43" w:rsidTr="000869A8">
        <w:trPr>
          <w:gridAfter w:val="1"/>
          <w:wAfter w:w="28" w:type="dxa"/>
          <w:trHeight w:val="300"/>
        </w:trPr>
        <w:tc>
          <w:tcPr>
            <w:tcW w:w="9622" w:type="dxa"/>
            <w:gridSpan w:val="5"/>
            <w:shd w:val="clear" w:color="auto" w:fill="767171" w:themeFill="background2" w:themeFillShade="80"/>
            <w:vAlign w:val="center"/>
          </w:tcPr>
          <w:p w14:paraId="58EB6BA6" w14:textId="361C8561" w:rsidR="00E91BAF" w:rsidRDefault="00E91BA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AGULATION</w:t>
            </w:r>
          </w:p>
        </w:tc>
      </w:tr>
      <w:tr w:rsidR="000869A8" w:rsidRPr="00081ABE" w14:paraId="4C87764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A3CFCAA" w14:textId="5BC8683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30B5D7E1" w14:textId="3252D3F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-3-3 protein zeta/delta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B27AF93" w14:textId="2E9B216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agulation factor X</w:t>
            </w:r>
          </w:p>
        </w:tc>
      </w:tr>
      <w:tr w:rsidR="000869A8" w:rsidRPr="00E91BAF" w14:paraId="4465DE5A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3D0DCB5" w14:textId="105CF80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7EAFC299" w14:textId="4D5829C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, cytoplasmic 1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37C96649" w14:textId="59A42AA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Coagulation factor XIII A chain</w:t>
            </w:r>
          </w:p>
        </w:tc>
      </w:tr>
      <w:tr w:rsidR="000869A8" w:rsidRPr="00081ABE" w14:paraId="5D4A435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31008C0" w14:textId="0A059AD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692C705C" w14:textId="1412173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, cytoplasmic 2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8DF659E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ntegrin alpha-Ib</w:t>
            </w:r>
          </w:p>
        </w:tc>
      </w:tr>
      <w:tr w:rsidR="000869A8" w:rsidRPr="00081ABE" w14:paraId="59A9461C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505BAB2" w14:textId="1510EB5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47D7F596" w14:textId="45219DC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ha-1-antitryps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2F55ACD" w14:textId="35AEE37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ntegrin beta-3</w:t>
            </w:r>
          </w:p>
        </w:tc>
      </w:tr>
      <w:tr w:rsidR="000869A8" w:rsidRPr="00081ABE" w14:paraId="3F1574DE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DF37FA1" w14:textId="11581B1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11742D11" w14:textId="5F2E280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ha-2-macroglobul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r w:rsidRPr="00DC35E0">
              <w:rPr>
                <w:rFonts w:ascii="Times New Roman" w:eastAsia="Times New Roman" w:hAnsi="Times New Roman" w:cs="Times New Roman"/>
                <w:color w:val="00B0F0"/>
                <w:kern w:val="0"/>
                <w:lang w:eastAsia="it-IT"/>
                <w14:ligatures w14:val="none"/>
              </w:rPr>
              <w:t>(u5)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30F19608" w14:textId="7C147EF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ultimerin-1</w:t>
            </w:r>
          </w:p>
        </w:tc>
      </w:tr>
      <w:tr w:rsidR="000869A8" w:rsidRPr="00081ABE" w14:paraId="5BA7C5E2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53138D3" w14:textId="3958F29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3C5DB7C4" w14:textId="245EC77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ntithrombin-III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725FAE1F" w14:textId="631821A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5E6561C8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E5F5B39" w14:textId="2FD0380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3B3B77AB" w14:textId="6201F9A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and 3 anion transport prote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736AAC6A" w14:textId="00D41DD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4BB4596A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265187C" w14:textId="648A941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2B693D4B" w14:textId="335FB99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rboxypeptidase B2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7F611D77" w14:textId="7A5F40C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31DBB299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0D702A9" w14:textId="3345D0B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338DEE5A" w14:textId="1865BB7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agulation factor V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6FDCE2E" w14:textId="11D50DF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1F6EABC8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45F6309" w14:textId="358642E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6A6726BC" w14:textId="7AC1874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oagulation factor VIII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1245EBAB" w14:textId="6D6EEC0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0031E07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3C0D505" w14:textId="5361CEE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47B917F4" w14:textId="6A4ACE8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brinogen alpha cha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2D8BE24" w14:textId="52E1F8B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CCBE8EF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2A3E02A" w14:textId="421079D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23DB7B35" w14:textId="0D1F581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brinogen beta cha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361272D3" w14:textId="0683578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CF317F" w:rsidRPr="00081ABE" w14:paraId="23B1434D" w14:textId="77777777" w:rsidTr="00CF6374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5B40253" w14:textId="77C1A277" w:rsidR="00CF317F" w:rsidRPr="00081ABE" w:rsidRDefault="00CF317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55C9FA66" w14:textId="662EC345" w:rsidR="00CF317F" w:rsidRPr="00081ABE" w:rsidRDefault="00CF317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brinogen gamma cha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0980980" w14:textId="5A82B9EC" w:rsidR="00CF317F" w:rsidRPr="00081ABE" w:rsidRDefault="00CF317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061B848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26FA59B" w14:textId="642374F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703113D5" w14:textId="3F4B069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Filamin-A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5D2BB21" w14:textId="3C48A70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56C873B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FE76D15" w14:textId="4A3D492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4C50B10B" w14:textId="0F74170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emoglobin subunit beta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EA4DAD9" w14:textId="2C2D510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4819EA1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F8CB873" w14:textId="618AB29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648D01B2" w14:textId="7623E93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Kininogen-1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1086F56A" w14:textId="20F323E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3375C612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BAF4608" w14:textId="2AB519D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2E1E5595" w14:textId="00AD9E3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sma protease C1 inhibitor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CC60334" w14:textId="1F9C15B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718EE849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83C74C2" w14:textId="41F94CD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5258169C" w14:textId="6E450B3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sminoge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18683A3D" w14:textId="1404DCA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C927D22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2722638" w14:textId="199107E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4030E2D3" w14:textId="3CFA435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latelet factor 4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E7A8023" w14:textId="6BE8BC3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2E30139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AD74098" w14:textId="5A8AB7D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shd w:val="clear" w:color="auto" w:fill="D0CECE" w:themeFill="background2" w:themeFillShade="E6"/>
            <w:vAlign w:val="center"/>
          </w:tcPr>
          <w:p w14:paraId="7ED5C661" w14:textId="16BBB62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rothromb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A287C29" w14:textId="3A47EA7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D81FBBA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56BD0B6" w14:textId="73FA60B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14329596" w14:textId="6194AD6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alin-1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73A14932" w14:textId="675E5BD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91BAF" w:rsidRPr="00081ABE" w14:paraId="567C46B3" w14:textId="228FE01D" w:rsidTr="000869A8">
        <w:trPr>
          <w:gridAfter w:val="2"/>
          <w:wAfter w:w="35" w:type="dxa"/>
          <w:trHeight w:val="300"/>
        </w:trPr>
        <w:tc>
          <w:tcPr>
            <w:tcW w:w="9615" w:type="dxa"/>
            <w:gridSpan w:val="4"/>
            <w:shd w:val="clear" w:color="auto" w:fill="767171" w:themeFill="background2" w:themeFillShade="80"/>
            <w:vAlign w:val="center"/>
          </w:tcPr>
          <w:p w14:paraId="04958F75" w14:textId="38FDA7C5" w:rsidR="00E91BAF" w:rsidRDefault="00E91BA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S</w:t>
            </w:r>
          </w:p>
        </w:tc>
      </w:tr>
      <w:tr w:rsidR="000869A8" w:rsidRPr="00081ABE" w14:paraId="06396F95" w14:textId="77777777" w:rsidTr="00D43676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8B131A4" w14:textId="29F6733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40CA6101" w14:textId="6EAEE79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EF849F1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B</w:t>
            </w:r>
          </w:p>
        </w:tc>
      </w:tr>
      <w:tr w:rsidR="000869A8" w:rsidRPr="00081ABE" w14:paraId="075F3C3E" w14:textId="77777777" w:rsidTr="00EE50D2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47A501D" w14:textId="46F740D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43605016" w14:textId="167EEF0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60ED36E1" w14:textId="1EA52D4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C/E/F/G/I</w:t>
            </w:r>
          </w:p>
        </w:tc>
      </w:tr>
      <w:tr w:rsidR="000869A8" w:rsidRPr="00081ABE" w14:paraId="6DDCDFE2" w14:textId="77777777" w:rsidTr="00C253B4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B96DC94" w14:textId="41C78E3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1599139A" w14:textId="1FA759A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C91BBC3" w14:textId="7228143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D</w:t>
            </w:r>
          </w:p>
        </w:tc>
      </w:tr>
      <w:tr w:rsidR="000869A8" w:rsidRPr="00081ABE" w14:paraId="5B1AAE3A" w14:textId="77777777" w:rsidTr="003E4F36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D85DC35" w14:textId="069B8D8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235DC7E1" w14:textId="1891DCF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FC9C86C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H</w:t>
            </w:r>
          </w:p>
        </w:tc>
      </w:tr>
      <w:tr w:rsidR="000869A8" w:rsidRPr="00081ABE" w14:paraId="365D8C30" w14:textId="77777777" w:rsidTr="001E33C0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99ABC7E" w14:textId="2ED7F1C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303DE3F3" w14:textId="2D62987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515EA144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J</w:t>
            </w:r>
          </w:p>
        </w:tc>
      </w:tr>
      <w:tr w:rsidR="000869A8" w:rsidRPr="00081ABE" w14:paraId="7E0D0D0D" w14:textId="77777777" w:rsidTr="00625F15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DD7E926" w14:textId="3A80B44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1F183D3C" w14:textId="7691ACF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7FF1E5E2" w14:textId="4DA6368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K</w:t>
            </w:r>
          </w:p>
        </w:tc>
      </w:tr>
      <w:tr w:rsidR="000869A8" w:rsidRPr="00081ABE" w14:paraId="559FAC66" w14:textId="77777777" w:rsidTr="009020CA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5BAB8F6" w14:textId="7C86EA5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77569E57" w14:textId="5ED87A1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1055BCD" w14:textId="31CFF16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L</w:t>
            </w:r>
          </w:p>
        </w:tc>
      </w:tr>
      <w:tr w:rsidR="000869A8" w:rsidRPr="00081ABE" w14:paraId="688AB39F" w14:textId="77777777" w:rsidTr="00E77877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9A5B898" w14:textId="116D201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15A77C82" w14:textId="2273D44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560402C" w14:textId="50A2EEF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M</w:t>
            </w:r>
          </w:p>
        </w:tc>
      </w:tr>
      <w:tr w:rsidR="000869A8" w:rsidRPr="00081ABE" w14:paraId="520F91D1" w14:textId="77777777" w:rsidTr="00D808FF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C19BA39" w14:textId="15B7929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7209DFEA" w14:textId="3E80730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7FE01196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N</w:t>
            </w:r>
          </w:p>
        </w:tc>
      </w:tr>
      <w:tr w:rsidR="000869A8" w:rsidRPr="00081ABE" w14:paraId="5EAB7D79" w14:textId="77777777" w:rsidTr="00A517B9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A59CF2D" w14:textId="60CA36F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226DB96E" w14:textId="48AAECD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66F80C2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1-O</w:t>
            </w:r>
          </w:p>
        </w:tc>
      </w:tr>
      <w:tr w:rsidR="000869A8" w:rsidRPr="00081ABE" w14:paraId="1B5CFB54" w14:textId="77777777" w:rsidTr="00776F4E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73F9737B" w14:textId="604C781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43D01E6F" w14:textId="70A762C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222C5F9E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2-E</w:t>
            </w:r>
          </w:p>
        </w:tc>
      </w:tr>
      <w:tr w:rsidR="000869A8" w:rsidRPr="00081ABE" w14:paraId="5D80CB11" w14:textId="77777777" w:rsidTr="00086840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59229191" w14:textId="6085E32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1E374F87" w14:textId="0B69490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AF2BE71" w14:textId="6123924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2-F</w:t>
            </w:r>
          </w:p>
        </w:tc>
      </w:tr>
      <w:tr w:rsidR="000869A8" w:rsidRPr="00081ABE" w14:paraId="26300B06" w14:textId="77777777" w:rsidTr="002A1970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0FB3919" w14:textId="2CAF3D2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30CA3978" w14:textId="59C9E41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90B6BB6" w14:textId="313F7DC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istone H2B type 3-B</w:t>
            </w:r>
          </w:p>
        </w:tc>
      </w:tr>
      <w:tr w:rsidR="000869A8" w:rsidRPr="00E91BAF" w14:paraId="195F7A21" w14:textId="77777777" w:rsidTr="006272BA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C2399DB" w14:textId="6BC8083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421" w:type="dxa"/>
            <w:vAlign w:val="center"/>
          </w:tcPr>
          <w:p w14:paraId="1CD234A3" w14:textId="73EFFB2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000000" w:fill="D0CECE"/>
            <w:vAlign w:val="center"/>
            <w:hideMark/>
          </w:tcPr>
          <w:p w14:paraId="473A0F08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Histone H2B type F-S</w:t>
            </w:r>
          </w:p>
        </w:tc>
      </w:tr>
      <w:tr w:rsidR="00E91BAF" w:rsidRPr="00081ABE" w14:paraId="7EFFD709" w14:textId="7478376D" w:rsidTr="000869A8">
        <w:trPr>
          <w:gridAfter w:val="1"/>
          <w:wAfter w:w="28" w:type="dxa"/>
          <w:trHeight w:val="300"/>
        </w:trPr>
        <w:tc>
          <w:tcPr>
            <w:tcW w:w="9622" w:type="dxa"/>
            <w:gridSpan w:val="5"/>
            <w:shd w:val="clear" w:color="auto" w:fill="767171" w:themeFill="background2" w:themeFillShade="80"/>
            <w:vAlign w:val="center"/>
          </w:tcPr>
          <w:p w14:paraId="42F338D3" w14:textId="528207C3" w:rsidR="00E91BAF" w:rsidRDefault="00E91BAF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OTHERS</w:t>
            </w:r>
          </w:p>
        </w:tc>
      </w:tr>
      <w:tr w:rsidR="000869A8" w:rsidRPr="00081ABE" w14:paraId="2F5ED035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7E97320" w14:textId="5883B50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, alpha cardiac muscle 1</w:t>
            </w:r>
          </w:p>
        </w:tc>
        <w:tc>
          <w:tcPr>
            <w:tcW w:w="3421" w:type="dxa"/>
            <w:vAlign w:val="center"/>
          </w:tcPr>
          <w:p w14:paraId="11F25A09" w14:textId="07D7C39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Beta-actin-like protein 2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1974C2B8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DP-ribosylation factor 5</w:t>
            </w:r>
          </w:p>
        </w:tc>
      </w:tr>
      <w:tr w:rsidR="000869A8" w:rsidRPr="00081ABE" w14:paraId="4C82A9DF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366400B" w14:textId="4FC5AD7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, alpha skeletal muscle</w:t>
            </w:r>
          </w:p>
        </w:tc>
        <w:tc>
          <w:tcPr>
            <w:tcW w:w="3421" w:type="dxa"/>
            <w:vAlign w:val="center"/>
          </w:tcPr>
          <w:p w14:paraId="64B3C813" w14:textId="6D9D27E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emoglobin subunit alpha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00F7830" w14:textId="4110385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pha-1-acid glycoprotein 1</w:t>
            </w:r>
          </w:p>
        </w:tc>
      </w:tr>
      <w:tr w:rsidR="000869A8" w:rsidRPr="00081ABE" w14:paraId="2257352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BBBA115" w14:textId="264EF5D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ctin, aortic smooth muscle</w:t>
            </w:r>
          </w:p>
        </w:tc>
        <w:tc>
          <w:tcPr>
            <w:tcW w:w="3421" w:type="dxa"/>
            <w:vAlign w:val="center"/>
          </w:tcPr>
          <w:p w14:paraId="781F90FF" w14:textId="071A63F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alpha-2 heavy cha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E0A75D4" w14:textId="3E3B145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entromere-associated protein E</w:t>
            </w:r>
          </w:p>
        </w:tc>
      </w:tr>
      <w:tr w:rsidR="000869A8" w:rsidRPr="00081ABE" w14:paraId="05E1AA7E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69E4195" w14:textId="7B87835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Actin, gamma-enteric smooth muscle</w:t>
            </w:r>
          </w:p>
        </w:tc>
        <w:tc>
          <w:tcPr>
            <w:tcW w:w="3421" w:type="dxa"/>
            <w:vAlign w:val="center"/>
          </w:tcPr>
          <w:p w14:paraId="004697A5" w14:textId="18C6ED50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mmunoglobulin gamma-1 heavy cha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F34565B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Dynein heavy chain 14, axonemal</w:t>
            </w:r>
          </w:p>
        </w:tc>
      </w:tr>
      <w:tr w:rsidR="000869A8" w:rsidRPr="00081ABE" w14:paraId="6D345797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D5665F0" w14:textId="228AD2D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adherin-1</w:t>
            </w:r>
          </w:p>
        </w:tc>
        <w:tc>
          <w:tcPr>
            <w:tcW w:w="3421" w:type="dxa"/>
            <w:vAlign w:val="center"/>
          </w:tcPr>
          <w:p w14:paraId="36916A93" w14:textId="42C6F4C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heavy constant alpha 1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3B260B3" w14:textId="65A8F6AA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heavy constant gamma 2</w:t>
            </w:r>
          </w:p>
        </w:tc>
      </w:tr>
      <w:tr w:rsidR="000869A8" w:rsidRPr="00081ABE" w14:paraId="4D38E479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C112E46" w14:textId="1E0BD47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eruloplasmin</w:t>
            </w:r>
          </w:p>
        </w:tc>
        <w:tc>
          <w:tcPr>
            <w:tcW w:w="3421" w:type="dxa"/>
            <w:vAlign w:val="center"/>
          </w:tcPr>
          <w:p w14:paraId="0A28F4FF" w14:textId="46E1B01E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heavy constant mu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04B8BA3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heavy constant gamma 4</w:t>
            </w:r>
          </w:p>
        </w:tc>
      </w:tr>
      <w:tr w:rsidR="000869A8" w:rsidRPr="00081ABE" w14:paraId="1F3331F1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AA1E441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Hemopexin</w:t>
            </w:r>
          </w:p>
        </w:tc>
        <w:tc>
          <w:tcPr>
            <w:tcW w:w="3421" w:type="dxa"/>
            <w:vAlign w:val="center"/>
          </w:tcPr>
          <w:p w14:paraId="4FBE537A" w14:textId="5B2E4A2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light cha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3953C32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heavy variable 5-51</w:t>
            </w:r>
          </w:p>
        </w:tc>
      </w:tr>
      <w:tr w:rsidR="000869A8" w:rsidRPr="00081ABE" w14:paraId="160D9526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A0FB3FC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heavy constant gamma 3</w:t>
            </w:r>
          </w:p>
        </w:tc>
        <w:tc>
          <w:tcPr>
            <w:tcW w:w="3421" w:type="dxa"/>
            <w:vAlign w:val="center"/>
          </w:tcPr>
          <w:p w14:paraId="17787E53" w14:textId="11699E7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1-16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492FD57" w14:textId="19DFE9E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3-11</w:t>
            </w:r>
          </w:p>
        </w:tc>
      </w:tr>
      <w:tr w:rsidR="000869A8" w:rsidRPr="00081ABE" w14:paraId="0A6D3774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21FA288" w14:textId="3E1C0E3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1-17</w:t>
            </w:r>
          </w:p>
        </w:tc>
        <w:tc>
          <w:tcPr>
            <w:tcW w:w="3421" w:type="dxa"/>
            <w:vAlign w:val="center"/>
          </w:tcPr>
          <w:p w14:paraId="32AAF913" w14:textId="5559432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nter-alpha-trypsin inhibitor heavy chain H1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422142F" w14:textId="5C71B80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lambda variable 3-21</w:t>
            </w:r>
          </w:p>
        </w:tc>
      </w:tr>
      <w:tr w:rsidR="000869A8" w:rsidRPr="00081ABE" w14:paraId="170C115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AF51198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1-27</w:t>
            </w:r>
          </w:p>
        </w:tc>
        <w:tc>
          <w:tcPr>
            <w:tcW w:w="3421" w:type="dxa"/>
            <w:vAlign w:val="center"/>
          </w:tcPr>
          <w:p w14:paraId="46B0AD64" w14:textId="11AD0F34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nter-alpha-trypsin inhibitor heavy chain H2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02F89F83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lambda variable 3-9</w:t>
            </w:r>
          </w:p>
        </w:tc>
      </w:tr>
      <w:tr w:rsidR="000869A8" w:rsidRPr="00E91BAF" w14:paraId="5B6810CD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501617D" w14:textId="372CF5A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1-33</w:t>
            </w:r>
          </w:p>
        </w:tc>
        <w:tc>
          <w:tcPr>
            <w:tcW w:w="3421" w:type="dxa"/>
            <w:vAlign w:val="center"/>
          </w:tcPr>
          <w:p w14:paraId="6105DC10" w14:textId="52D84D73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Inter-alpha-trypsin inhibitor heavy chain H4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38D841FB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yeloid cell nuclear differentiation antigen</w:t>
            </w:r>
          </w:p>
        </w:tc>
      </w:tr>
      <w:tr w:rsidR="000869A8" w:rsidRPr="00081ABE" w14:paraId="1716E4CF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259616A" w14:textId="4F200972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1-39</w:t>
            </w:r>
          </w:p>
        </w:tc>
        <w:tc>
          <w:tcPr>
            <w:tcW w:w="3421" w:type="dxa"/>
            <w:vAlign w:val="center"/>
          </w:tcPr>
          <w:p w14:paraId="79FAEA48" w14:textId="1B173DFF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OTE ankyrin domain family member E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29FAD700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erum amyloid A-2 protein</w:t>
            </w:r>
          </w:p>
        </w:tc>
      </w:tr>
      <w:tr w:rsidR="000869A8" w:rsidRPr="00081ABE" w14:paraId="5A80AA42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64548973" w14:textId="65B22279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1D-16</w:t>
            </w:r>
          </w:p>
        </w:tc>
        <w:tc>
          <w:tcPr>
            <w:tcW w:w="3421" w:type="dxa"/>
            <w:vAlign w:val="center"/>
          </w:tcPr>
          <w:p w14:paraId="1A2A0015" w14:textId="0B7F60E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OTE ankyrin domain family member I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5851F068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pectrin beta chain, erythrocytic</w:t>
            </w:r>
          </w:p>
        </w:tc>
      </w:tr>
      <w:tr w:rsidR="000869A8" w:rsidRPr="00081ABE" w14:paraId="1C270EE8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5109612" w14:textId="7DE156B1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1D-33</w:t>
            </w:r>
          </w:p>
        </w:tc>
        <w:tc>
          <w:tcPr>
            <w:tcW w:w="3421" w:type="dxa"/>
            <w:vAlign w:val="center"/>
          </w:tcPr>
          <w:p w14:paraId="385A0030" w14:textId="5379E22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erum album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6FC60E7F" w14:textId="48C7C33B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itin</w:t>
            </w:r>
          </w:p>
        </w:tc>
      </w:tr>
      <w:tr w:rsidR="000869A8" w:rsidRPr="00081ABE" w14:paraId="25B816FE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1739BFF" w14:textId="32997CBC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kappa variable 1D-39</w:t>
            </w:r>
          </w:p>
        </w:tc>
        <w:tc>
          <w:tcPr>
            <w:tcW w:w="3421" w:type="dxa"/>
            <w:vAlign w:val="center"/>
          </w:tcPr>
          <w:p w14:paraId="6B344493" w14:textId="45530B05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erum amyloid A-4 protein</w:t>
            </w:r>
          </w:p>
        </w:tc>
        <w:tc>
          <w:tcPr>
            <w:tcW w:w="3101" w:type="dxa"/>
            <w:gridSpan w:val="3"/>
            <w:shd w:val="clear" w:color="auto" w:fill="auto"/>
            <w:vAlign w:val="center"/>
            <w:hideMark/>
          </w:tcPr>
          <w:p w14:paraId="4F37AB6B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Vitamin D-binding protein</w:t>
            </w:r>
          </w:p>
        </w:tc>
      </w:tr>
      <w:tr w:rsidR="000869A8" w:rsidRPr="00081ABE" w14:paraId="706CDB13" w14:textId="77777777" w:rsidTr="000869A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2256D010" w14:textId="1DDA86A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Immunoglobulin lambda constant 2</w:t>
            </w:r>
          </w:p>
        </w:tc>
        <w:tc>
          <w:tcPr>
            <w:tcW w:w="3421" w:type="dxa"/>
            <w:vAlign w:val="center"/>
          </w:tcPr>
          <w:p w14:paraId="7778BBB8" w14:textId="636D55BD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erum paraoxonase/arylesterase 1</w:t>
            </w: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6DC66DBD" w14:textId="747F2B05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031D1091" w14:textId="77777777" w:rsidTr="00550CDA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1B1D6C01" w14:textId="4DA24638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lambda constant 3</w:t>
            </w:r>
          </w:p>
        </w:tc>
        <w:tc>
          <w:tcPr>
            <w:tcW w:w="3421" w:type="dxa"/>
            <w:vAlign w:val="center"/>
          </w:tcPr>
          <w:p w14:paraId="52C51ED4" w14:textId="656C9F4B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6F3C9B41" w14:textId="1327EEFE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081ABE" w14:paraId="47FC5944" w14:textId="77777777" w:rsidTr="00017A58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D113936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Immunoglobulin lambda constant 6</w:t>
            </w:r>
          </w:p>
        </w:tc>
        <w:tc>
          <w:tcPr>
            <w:tcW w:w="3421" w:type="dxa"/>
            <w:vAlign w:val="center"/>
          </w:tcPr>
          <w:p w14:paraId="68CC7860" w14:textId="7E084B94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0732EEB5" w14:textId="1F486DA5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E91BAF" w14:paraId="3E16DDD5" w14:textId="77777777" w:rsidTr="00615FFC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36F9526E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Microtubule-associated protein RP/EB family member 2</w:t>
            </w:r>
          </w:p>
        </w:tc>
        <w:tc>
          <w:tcPr>
            <w:tcW w:w="3421" w:type="dxa"/>
            <w:vAlign w:val="center"/>
          </w:tcPr>
          <w:p w14:paraId="15DC1FCE" w14:textId="38A3169A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38BCCD25" w14:textId="63A6EC9B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0869A8" w:rsidRPr="00081ABE" w14:paraId="09A9B345" w14:textId="77777777" w:rsidTr="00D115AB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0E49029B" w14:textId="15CFEE46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as GTPase-activating protein 4</w:t>
            </w:r>
          </w:p>
        </w:tc>
        <w:tc>
          <w:tcPr>
            <w:tcW w:w="3421" w:type="dxa"/>
            <w:vAlign w:val="center"/>
          </w:tcPr>
          <w:p w14:paraId="21F5C010" w14:textId="64F49F7C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6BD5F1CA" w14:textId="179750C2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0869A8" w:rsidRPr="00E91BAF" w14:paraId="36203D1F" w14:textId="77777777" w:rsidTr="004F3D70">
        <w:trPr>
          <w:gridAfter w:val="1"/>
          <w:wAfter w:w="28" w:type="dxa"/>
          <w:trHeight w:val="300"/>
        </w:trPr>
        <w:tc>
          <w:tcPr>
            <w:tcW w:w="3100" w:type="dxa"/>
            <w:shd w:val="clear" w:color="auto" w:fill="auto"/>
            <w:vAlign w:val="center"/>
            <w:hideMark/>
          </w:tcPr>
          <w:p w14:paraId="4E4F0C4C" w14:textId="77777777" w:rsidR="000869A8" w:rsidRPr="00081ABE" w:rsidRDefault="000869A8" w:rsidP="000869A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081ABE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Ras GTPase-activating protein 4B</w:t>
            </w:r>
          </w:p>
        </w:tc>
        <w:tc>
          <w:tcPr>
            <w:tcW w:w="3421" w:type="dxa"/>
            <w:vAlign w:val="center"/>
          </w:tcPr>
          <w:p w14:paraId="49979C38" w14:textId="2301EDDB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3101" w:type="dxa"/>
            <w:gridSpan w:val="3"/>
            <w:shd w:val="clear" w:color="auto" w:fill="auto"/>
            <w:noWrap/>
            <w:vAlign w:val="center"/>
            <w:hideMark/>
          </w:tcPr>
          <w:p w14:paraId="5850FDAA" w14:textId="1C0EBA0F" w:rsidR="000869A8" w:rsidRPr="00081ABE" w:rsidRDefault="000869A8" w:rsidP="000869A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</w:tbl>
    <w:p w14:paraId="62ACEE69" w14:textId="77777777" w:rsidR="00954325" w:rsidRPr="00D17FB7" w:rsidRDefault="00954325">
      <w:pPr>
        <w:rPr>
          <w:lang w:val="en-US"/>
        </w:rPr>
      </w:pPr>
    </w:p>
    <w:sectPr w:rsidR="00954325" w:rsidRPr="00D17FB7" w:rsidSect="0021131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displayBackgroundShape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FB7"/>
    <w:rsid w:val="000869A8"/>
    <w:rsid w:val="001E51E0"/>
    <w:rsid w:val="00211313"/>
    <w:rsid w:val="004248DC"/>
    <w:rsid w:val="00443899"/>
    <w:rsid w:val="00626309"/>
    <w:rsid w:val="006B6487"/>
    <w:rsid w:val="00954325"/>
    <w:rsid w:val="009608AD"/>
    <w:rsid w:val="00B45B9B"/>
    <w:rsid w:val="00B9054B"/>
    <w:rsid w:val="00C6750C"/>
    <w:rsid w:val="00CC04B8"/>
    <w:rsid w:val="00CF317F"/>
    <w:rsid w:val="00D17FB7"/>
    <w:rsid w:val="00D4600D"/>
    <w:rsid w:val="00D9315F"/>
    <w:rsid w:val="00D95F0A"/>
    <w:rsid w:val="00DC35E0"/>
    <w:rsid w:val="00E91BAF"/>
    <w:rsid w:val="00FF6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5A2FBF"/>
  <w15:chartTrackingRefBased/>
  <w15:docId w15:val="{62778CA2-C60C-6948-B0CD-7EE31C48E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7FB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apolla</dc:creator>
  <cp:keywords/>
  <dc:description/>
  <cp:lastModifiedBy>Sara Capolla</cp:lastModifiedBy>
  <cp:revision>6</cp:revision>
  <dcterms:created xsi:type="dcterms:W3CDTF">2023-08-25T09:47:00Z</dcterms:created>
  <dcterms:modified xsi:type="dcterms:W3CDTF">2023-09-06T12:23:00Z</dcterms:modified>
</cp:coreProperties>
</file>